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6C1A" w:rsidRDefault="00226C1A" w:rsidP="00226C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 9</w:t>
      </w:r>
    </w:p>
    <w:p w:rsidR="00226C1A" w:rsidRPr="001C792C" w:rsidRDefault="00226C1A" w:rsidP="00226C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Engineering of </w:t>
      </w:r>
      <w:r w:rsidRPr="001C792C">
        <w:rPr>
          <w:rFonts w:ascii="Times New Roman" w:hAnsi="Times New Roman" w:cs="Times New Roman"/>
          <w:b/>
          <w:i/>
          <w:iCs/>
          <w:sz w:val="24"/>
          <w:lang w:val="en-GB"/>
        </w:rPr>
        <w:t>Streptomyces lividans</w:t>
      </w: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 for heterologous expression of secondary metabolite gene clusters</w:t>
      </w:r>
    </w:p>
    <w:p w:rsidR="00226C1A" w:rsidRPr="001C792C" w:rsidRDefault="00226C1A" w:rsidP="00226C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226C1A" w:rsidRPr="001C792C" w:rsidRDefault="00226C1A" w:rsidP="00226C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lang w:val="en-GB"/>
        </w:rPr>
        <w:t>Yousra Ahmed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Yuriy Rebets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Marta Rodríguez Estévez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Josef Zapp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2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Maksym Myronovskyi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Andriy Luzhetskyy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, 3,</w:t>
      </w:r>
      <w:r w:rsidRPr="001C792C">
        <w:rPr>
          <w:rFonts w:ascii="Times New Roman" w:hAnsi="Times New Roman" w:cs="Times New Roman"/>
          <w:b/>
          <w:sz w:val="24"/>
          <w:lang w:val="en-GB"/>
        </w:rPr>
        <w:t>*</w:t>
      </w:r>
    </w:p>
    <w:p w:rsidR="00226C1A" w:rsidRPr="001C792C" w:rsidRDefault="00226C1A" w:rsidP="00226C1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</w:p>
    <w:p w:rsidR="00226C1A" w:rsidRPr="001C792C" w:rsidRDefault="00226C1A" w:rsidP="00226C1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Pharmazeutische Biotechnologie, Universität des Saarlandes, Saarbrücken, Germany</w:t>
      </w:r>
    </w:p>
    <w:p w:rsidR="00226C1A" w:rsidRPr="001C792C" w:rsidRDefault="00226C1A" w:rsidP="00226C1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2</w:t>
      </w:r>
      <w:r w:rsidRPr="001C792C">
        <w:rPr>
          <w:rFonts w:ascii="Times New Roman" w:hAnsi="Times New Roman" w:cs="Times New Roman"/>
          <w:bCs/>
          <w:sz w:val="24"/>
          <w:lang w:val="en-GB"/>
        </w:rPr>
        <w:t>Pharmazeutische Biologie, Universität des Saarlandes, Saarbrücken, Germany</w:t>
      </w:r>
    </w:p>
    <w:p w:rsidR="00226C1A" w:rsidRPr="001C792C" w:rsidRDefault="00226C1A" w:rsidP="00226C1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3</w:t>
      </w:r>
      <w:r w:rsidRPr="001C792C">
        <w:rPr>
          <w:rFonts w:ascii="Times New Roman" w:hAnsi="Times New Roman" w:cs="Times New Roman"/>
          <w:bCs/>
          <w:sz w:val="24"/>
          <w:lang w:val="en-GB"/>
        </w:rPr>
        <w:t>Helmholtz-Institut für Pharmazeutische Forschung Saarland, Saarbrücken, Germany</w:t>
      </w:r>
    </w:p>
    <w:p w:rsidR="00226C1A" w:rsidRPr="001C792C" w:rsidRDefault="00226C1A" w:rsidP="00226C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226C1A" w:rsidRPr="001C792C" w:rsidRDefault="00226C1A" w:rsidP="00226C1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*Correspondence: </w:t>
      </w:r>
      <w:hyperlink r:id="rId4" w:history="1">
        <w:r w:rsidRPr="001C792C">
          <w:rPr>
            <w:rStyle w:val="Hyperlink"/>
            <w:rFonts w:ascii="Times New Roman" w:hAnsi="Times New Roman" w:cs="Times New Roman"/>
            <w:b/>
            <w:sz w:val="24"/>
            <w:lang w:val="en-GB"/>
          </w:rPr>
          <w:t>a.luzhetskyy@mx.uni-saarland.de</w:t>
        </w:r>
      </w:hyperlink>
      <w:r w:rsidRPr="001C792C">
        <w:rPr>
          <w:rFonts w:ascii="Times New Roman" w:hAnsi="Times New Roman" w:cs="Times New Roman"/>
          <w:b/>
          <w:sz w:val="24"/>
          <w:lang w:val="en-GB"/>
        </w:rPr>
        <w:t>.</w:t>
      </w:r>
    </w:p>
    <w:p w:rsidR="00226C1A" w:rsidRPr="001C792C" w:rsidRDefault="00226C1A" w:rsidP="00226C1A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1C792C">
        <w:rPr>
          <w:rFonts w:ascii="Times New Roman" w:eastAsia="Calibri" w:hAnsi="Times New Roman" w:cs="Times New Roman"/>
          <w:sz w:val="24"/>
          <w:lang w:val="en-GB"/>
        </w:rPr>
        <w:t>A full</w:t>
      </w:r>
      <w:r w:rsidRPr="001C792C">
        <w:rPr>
          <w:rFonts w:ascii="Times New Roman" w:hAnsi="Times New Roman" w:cs="Times New Roman"/>
          <w:sz w:val="24"/>
          <w:lang w:val="en-GB"/>
        </w:rPr>
        <w:t xml:space="preserve"> list of author information is available at the end of the article</w:t>
      </w:r>
      <w:r w:rsidRPr="001C792C">
        <w:rPr>
          <w:rFonts w:ascii="Times New Roman" w:eastAsia="Calibri" w:hAnsi="Times New Roman" w:cs="Times New Roman"/>
          <w:sz w:val="24"/>
          <w:lang w:val="en-GB"/>
        </w:rPr>
        <w:t>.</w:t>
      </w:r>
    </w:p>
    <w:p w:rsidR="00226C1A" w:rsidRDefault="00226C1A" w:rsidP="00F24C4C">
      <w:pPr>
        <w:ind w:left="-284"/>
        <w:rPr>
          <w:rFonts w:asciiTheme="majorBidi" w:hAnsiTheme="majorBidi" w:cstheme="majorBidi"/>
          <w:b/>
          <w:bCs/>
        </w:rPr>
      </w:pPr>
    </w:p>
    <w:p w:rsidR="00F24C4C" w:rsidRDefault="00F24C4C" w:rsidP="00F24C4C">
      <w:pPr>
        <w:ind w:left="-284"/>
        <w:rPr>
          <w:rFonts w:asciiTheme="majorBidi" w:hAnsiTheme="majorBidi" w:cstheme="majorBidi"/>
          <w:b/>
          <w:bCs/>
        </w:rPr>
      </w:pPr>
      <w:r w:rsidRPr="00760099">
        <w:rPr>
          <w:rFonts w:asciiTheme="majorBidi" w:hAnsiTheme="majorBidi" w:cstheme="majorBidi"/>
          <w:b/>
          <w:bCs/>
        </w:rPr>
        <w:t>Table. S</w:t>
      </w:r>
      <w:r>
        <w:rPr>
          <w:rFonts w:asciiTheme="majorBidi" w:hAnsiTheme="majorBidi" w:cstheme="majorBidi"/>
          <w:b/>
          <w:bCs/>
        </w:rPr>
        <w:t>4</w:t>
      </w:r>
      <w:r w:rsidRPr="00760099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P</w:t>
      </w:r>
      <w:r w:rsidRPr="00760099">
        <w:rPr>
          <w:rFonts w:asciiTheme="majorBidi" w:hAnsiTheme="majorBidi" w:cstheme="majorBidi"/>
          <w:b/>
          <w:bCs/>
        </w:rPr>
        <w:t>rimers used in this study</w:t>
      </w:r>
    </w:p>
    <w:p w:rsidR="00F24C4C" w:rsidRPr="00760099" w:rsidRDefault="00F24C4C" w:rsidP="00F24C4C">
      <w:pPr>
        <w:ind w:left="-284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9782" w:type="dxa"/>
        <w:tblInd w:w="-318" w:type="dxa"/>
        <w:tblLayout w:type="fixed"/>
        <w:tblLook w:val="04A0"/>
      </w:tblPr>
      <w:tblGrid>
        <w:gridCol w:w="1135"/>
        <w:gridCol w:w="6946"/>
        <w:gridCol w:w="1701"/>
      </w:tblGrid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de-DE"/>
              </w:rPr>
              <w:t>Primers</w:t>
            </w:r>
          </w:p>
        </w:tc>
        <w:tc>
          <w:tcPr>
            <w:tcW w:w="6946" w:type="dxa"/>
          </w:tcPr>
          <w:p w:rsidR="00F24C4C" w:rsidRPr="00B62F4D" w:rsidRDefault="00F24C4C" w:rsidP="004D5827">
            <w:pPr>
              <w:rPr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de-DE"/>
              </w:rPr>
              <w:t>S</w:t>
            </w:r>
            <w:r w:rsidRPr="00B62F4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de-DE"/>
              </w:rPr>
              <w:t>equences</w:t>
            </w:r>
          </w:p>
        </w:tc>
        <w:tc>
          <w:tcPr>
            <w:tcW w:w="1701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de-DE"/>
              </w:rPr>
              <w:t>Description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0_F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sz w:val="14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CTACGTGGACGAGGAGGAGTCCTTCGTACGGTCACGGTCCTGGTGGTGGTTCGACCCGGTACCGGAGTA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>Deletion of cluster Nr° 10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0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CAACGCGCGACATGGCGGGGCAGCAGGAACGGATACGGGCGGCGCAGGATACTACGCCCCCAACTGAGAG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3_F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GTGAACGACGGCGTGAACGGCGTCGCACTCGCCGTCTTCATCTTCTTCTTTCGACCCGGTACCGGAGTA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>Deletion of cluster Nr° 13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3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GTGAGGATCTTCGGCAAGGCACGGCACCGGCCCTCCGCCTCTTGGCGGCAACTACGCCCCCAACTGAGAG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4_F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GAGCCCCCGAACACTCCCGGCCACGGCCCTGCTTGAGGGGCTGCCCGACGTCGACCCGGTACCGGAGTA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>Deletion of cluster Nr° 14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4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TGGTCGCGGATCGCCCGGCTGGTGTCCGGCCGTCCGCGTGCCGTCTGGGTACTACGCCCCCAACTGAGAG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7_F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TCCACCGGGTCGCCGACTCGTGCTCGTCGGCCGGGCGGTGGGTGCGGAACTCGACCCGGTACCGGAGTA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>Deletion of cluster Nr° 17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7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GAGGCGCTGCTCGCCGCGCTGCACGAGGGCCGCATCGCGGGTGCGGGCGTACTACGCCCCCAACTGAGAG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9_F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TGAGGTCAACTCCGCCGGGCGGCTGCCGTACGGGCAGCTTTCCGGGGATCCGTCGACCC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>Deletion of cluster Nr° 19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9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ACTGGTACCTGACGAGCGTTCAGGCGGGGTTCGAGCCGTTGTAGGCTGGAGCTGCTTCG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5_F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TAGTGCGGGTCGATCGGCAGGTAGGCGGCCCCGGACTTGTTCCGGGGATCCGTCGACCC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>Deletion of cluster Nr° 15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5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GTGTCTGAGAACTCTTCGGTTCGGCACGGTCTGACGAGCTGTAGGCTGGAGCTGCTTCG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6_F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TCCCTTCAGGCGCTGGTGACGGGCTCTTCGCGGGCCGCGTTCCGGGGATCCGTCGACCC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>Deletion of cluster Nr° 6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6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ATGGTGTGGTGGAGGGGTTGGTCGAGGTGGGGGTCGAGTTGTAGGCTGGAGCTGCTTCG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2_F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AGGAACTCGATGGTCCCGTCGGGCAGGTAGCGGCCGAGGTTCCGGGGATCCGTCGACCC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>Deletion of cluster Nr° 2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2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TGGTACGGCGAGAAGGAAGTCACCGCGGTCGCCCAGGCGTGTAGGCTGGAGCTGCTTCG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lastRenderedPageBreak/>
              <w:t>Cl24_F1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AACGCATGCGGGTCTCACTTCACGGCGGGTTCGGACAGGTTCCGGGGATCCGTCGACCC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>Deletion of cluster Nr° 24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24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AAACGGCAGCCTGGAGAGCGCCCCCTGCGGTGTCAACCTTGTAGGCTGGAGCTGCTTCG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ind w:right="-108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21attB_F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CGTGGTCGAAGATCATGAACCGGGTGCTGGTGGTTCCCTTGTAGGCTGGAGCTGCTTCG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>Deletion of cluster Nr° 21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ind w:right="-108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21attB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AACAGGCCGGTGCGACCGTGCGGGTCTCCAGGTCGGCCTTTCCGGGGATCCGTCGACCC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5attB_F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GGCGTGTTCAGGGCCGGCGGCCGTCCGGGATCAGGACGGTGTAGGCTGGAGCTGCTTCG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>Deletion of cluster Nr° 5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5attB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ACGCATGTCGTTCCTGCATGACCTGCTCACGGCGCAGGCTTCCGGGGATCCGTCGACCC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rPr>
          <w:trHeight w:val="368"/>
        </w:trPr>
        <w:tc>
          <w:tcPr>
            <w:tcW w:w="1135" w:type="dxa"/>
          </w:tcPr>
          <w:p w:rsidR="00F24C4C" w:rsidRPr="0005053C" w:rsidRDefault="00F24C4C" w:rsidP="004D58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053C">
              <w:rPr>
                <w:rFonts w:asciiTheme="majorBidi" w:hAnsiTheme="majorBidi" w:cstheme="majorBidi"/>
                <w:sz w:val="20"/>
                <w:szCs w:val="20"/>
              </w:rPr>
              <w:t>Cm_F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TTCAGGAGCTAAGGAAGCTAAAATGGAGAAAAAAATCACTTCCGGGGATCCGTCGACCC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 xml:space="preserve">Substitution of </w:t>
            </w:r>
            <w:r w:rsidRPr="00696C23">
              <w:rPr>
                <w:rFonts w:ascii="Times New Roman" w:eastAsiaTheme="minorEastAsia" w:hAnsi="Times New Roman" w:cs="Times New Roman"/>
                <w:i/>
                <w:iCs/>
                <w:sz w:val="18"/>
                <w:szCs w:val="20"/>
                <w:lang w:eastAsia="de-DE"/>
              </w:rPr>
              <w:t>cat</w:t>
            </w: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 xml:space="preserve"> gene with </w:t>
            </w:r>
            <w:r w:rsidRPr="00696C23">
              <w:rPr>
                <w:rFonts w:ascii="Times New Roman" w:eastAsiaTheme="minorEastAsia" w:hAnsi="Times New Roman" w:cs="Times New Roman"/>
                <w:i/>
                <w:iCs/>
                <w:sz w:val="18"/>
                <w:szCs w:val="20"/>
                <w:lang w:eastAsia="de-DE"/>
              </w:rPr>
              <w:t xml:space="preserve">aac (3)IV </w:t>
            </w: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 xml:space="preserve">gene and </w:t>
            </w:r>
            <w:r w:rsidRPr="00696C23">
              <w:rPr>
                <w:rFonts w:ascii="Times New Roman" w:eastAsiaTheme="minorEastAsia" w:hAnsi="Times New Roman" w:cs="Times New Roman"/>
                <w:i/>
                <w:iCs/>
                <w:sz w:val="18"/>
                <w:szCs w:val="20"/>
                <w:lang w:eastAsia="de-DE"/>
              </w:rPr>
              <w:t>oriT</w:t>
            </w: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 xml:space="preserve"> sequence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05053C" w:rsidRDefault="00F24C4C" w:rsidP="004D58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053C">
              <w:rPr>
                <w:rFonts w:asciiTheme="majorBidi" w:hAnsiTheme="majorBidi" w:cstheme="majorBidi"/>
                <w:sz w:val="20"/>
                <w:szCs w:val="20"/>
              </w:rPr>
              <w:t>Cm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AGGCTTTTGACTTCTGTCACCTAGGTTACGCCCCGCCCTTGTAGGCTGGAGCTGCTTCG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0C_F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GCGAGACCGGCTCCGAGA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>Verification cluster Nr° 10 deletion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0C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GTGCGTGATCCACAGCGGA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3C_F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TCGGCATCCCGTTCTTCTA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>Verification cluster Nr° 13 deletion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3C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TCCCGAGGCAGCCTTACCGA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4C_F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CTGGGGGAACGACCGGATT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>Verification cluster Nr° 14 deletion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4C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TGGTCGGCCTGCTGTCGAT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7C_F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TCGGGACGCGGGCCGAC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>Verification cluster Nr° 17 deletion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7C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CTCCGTGCACCTGGCGCT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9C_F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AGTTGCTGCACGGTCTCAC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>Verification cluster Nr° 19 deletion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9C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AACGGCTCGAACGACGTG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5C_F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AGGTGTAGATCGTGTACGC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>Verification cluster Nr° 15deletion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15C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AATAAGCATATTGACCAGCT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6C_F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AAGTCGAGTACGGCGATCT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>Verification cluster Nr° 6 deletion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6C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TGAGTTCGCCGATGGAGTGT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2C_F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CGAGTCGTCCACGACGA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>Verification cluster Nr° 2deletion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2C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GGACCTCTTCGCCGCGT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24C_F1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CCGCCGTCAGACTCGTA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>Verification cluster Nr° 24 deletion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24C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GCGTGCTGTCGGTAGGAA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21C_F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TTGCGCAGCGCGTTCTGCAT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>Verification cluster Nr° 21 deletion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21C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TGTCGCGTGTCGCCTGTCA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5C_F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CACGCCGTCCGTACGAGT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>Verification cluster Nr° 5 deletion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  <w:r w:rsidRPr="00B62F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  <w:t>Cl5C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AACCGGCGCTCACCGGC</w:t>
            </w:r>
          </w:p>
        </w:tc>
        <w:tc>
          <w:tcPr>
            <w:tcW w:w="1701" w:type="dxa"/>
            <w:vMerge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</w:p>
        </w:tc>
      </w:tr>
      <w:tr w:rsidR="00F24C4C" w:rsidRPr="00B62F4D" w:rsidTr="004D5827">
        <w:tc>
          <w:tcPr>
            <w:tcW w:w="1135" w:type="dxa"/>
          </w:tcPr>
          <w:p w:rsidR="00F24C4C" w:rsidRPr="0005053C" w:rsidRDefault="00F24C4C" w:rsidP="004D58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053C">
              <w:rPr>
                <w:rFonts w:asciiTheme="majorBidi" w:hAnsiTheme="majorBidi" w:cstheme="majorBidi"/>
                <w:sz w:val="20"/>
                <w:szCs w:val="20"/>
              </w:rPr>
              <w:t>CmC_F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AATCTGATCGGCACGTAAGA</w:t>
            </w:r>
          </w:p>
        </w:tc>
        <w:tc>
          <w:tcPr>
            <w:tcW w:w="1701" w:type="dxa"/>
            <w:vMerge w:val="restart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 xml:space="preserve">Verification Substitution of </w:t>
            </w:r>
            <w:r w:rsidRPr="00696C23">
              <w:rPr>
                <w:rFonts w:ascii="Times New Roman" w:eastAsiaTheme="minorEastAsia" w:hAnsi="Times New Roman" w:cs="Times New Roman"/>
                <w:i/>
                <w:iCs/>
                <w:sz w:val="18"/>
                <w:szCs w:val="20"/>
                <w:lang w:eastAsia="de-DE"/>
              </w:rPr>
              <w:t>cat</w:t>
            </w:r>
            <w:r w:rsidRPr="00696C23">
              <w:rPr>
                <w:rFonts w:ascii="Times New Roman" w:eastAsiaTheme="minorEastAsia" w:hAnsi="Times New Roman" w:cs="Times New Roman"/>
                <w:sz w:val="18"/>
                <w:szCs w:val="20"/>
                <w:lang w:eastAsia="de-DE"/>
              </w:rPr>
              <w:t xml:space="preserve"> gene</w:t>
            </w:r>
          </w:p>
        </w:tc>
      </w:tr>
      <w:tr w:rsidR="00F24C4C" w:rsidRPr="00B62F4D" w:rsidTr="004D5827">
        <w:tc>
          <w:tcPr>
            <w:tcW w:w="1135" w:type="dxa"/>
          </w:tcPr>
          <w:p w:rsidR="00F24C4C" w:rsidRPr="0005053C" w:rsidRDefault="00F24C4C" w:rsidP="004D58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053C">
              <w:rPr>
                <w:rFonts w:asciiTheme="majorBidi" w:hAnsiTheme="majorBidi" w:cstheme="majorBidi"/>
                <w:sz w:val="20"/>
                <w:szCs w:val="20"/>
              </w:rPr>
              <w:t>CmC_R</w:t>
            </w:r>
          </w:p>
        </w:tc>
        <w:tc>
          <w:tcPr>
            <w:tcW w:w="6946" w:type="dxa"/>
          </w:tcPr>
          <w:p w:rsidR="00F24C4C" w:rsidRPr="00696C23" w:rsidRDefault="00F24C4C" w:rsidP="004D5827">
            <w:pPr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</w:pPr>
            <w:r w:rsidRPr="00696C23">
              <w:rPr>
                <w:rFonts w:ascii="Times New Roman" w:eastAsiaTheme="minorEastAsia" w:hAnsi="Times New Roman" w:cs="Times New Roman"/>
                <w:sz w:val="14"/>
                <w:szCs w:val="20"/>
                <w:lang w:eastAsia="de-DE"/>
              </w:rPr>
              <w:t>GTCCGTGGAATGAACAATG</w:t>
            </w:r>
          </w:p>
        </w:tc>
        <w:tc>
          <w:tcPr>
            <w:tcW w:w="1701" w:type="dxa"/>
            <w:vMerge/>
          </w:tcPr>
          <w:p w:rsidR="00F24C4C" w:rsidRPr="00B62F4D" w:rsidRDefault="00F24C4C" w:rsidP="004D5827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:rsidR="00F154C8" w:rsidRPr="00F24C4C" w:rsidRDefault="00F154C8" w:rsidP="00F24C4C"/>
    <w:sectPr w:rsidR="00F154C8" w:rsidRPr="00F24C4C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F24C4C"/>
    <w:rsid w:val="0014151C"/>
    <w:rsid w:val="00226C1A"/>
    <w:rsid w:val="00240832"/>
    <w:rsid w:val="002C2F34"/>
    <w:rsid w:val="00633C81"/>
    <w:rsid w:val="00673336"/>
    <w:rsid w:val="00777D3A"/>
    <w:rsid w:val="00BE1297"/>
    <w:rsid w:val="00F154C8"/>
    <w:rsid w:val="00F24C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4C4C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26C1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.luzhetskyy@mx.uni-saarland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9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20-01-03T13:15:00Z</dcterms:created>
  <dcterms:modified xsi:type="dcterms:W3CDTF">2020-01-03T13:30:00Z</dcterms:modified>
</cp:coreProperties>
</file>